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2438"/>
      </w:tblGrid>
      <w:tr w:rsidR="000C05AA" w:rsidRPr="000C05AA" w14:paraId="2A412992" w14:textId="77777777" w:rsidTr="000C05AA">
        <w:trPr>
          <w:trHeight w:val="397"/>
        </w:trPr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1689C009" w14:textId="77777777" w:rsidR="000C05AA" w:rsidRPr="000C05AA" w:rsidRDefault="000C05AA" w:rsidP="000C05AA">
            <w:pPr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AT name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14:paraId="3D98CEC5" w14:textId="77777777" w:rsidR="000C05AA" w:rsidRPr="000C05AA" w:rsidRDefault="000C05AA" w:rsidP="000C05AA">
            <w:pPr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ternative name(s)</w:t>
            </w:r>
          </w:p>
        </w:tc>
      </w:tr>
      <w:tr w:rsidR="000C05AA" w:rsidRPr="000C05AA" w14:paraId="76CB0697" w14:textId="77777777" w:rsidTr="000C05AA">
        <w:trPr>
          <w:trHeight w:val="397"/>
        </w:trPr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20E47CE4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7897E8CD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T1</w:t>
            </w:r>
          </w:p>
        </w:tc>
      </w:tr>
      <w:tr w:rsidR="000C05AA" w:rsidRPr="000C05AA" w14:paraId="4C5EDAA6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65C8D473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2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648B3AE2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CN5</w:t>
            </w:r>
          </w:p>
        </w:tc>
      </w:tr>
      <w:tr w:rsidR="000C05AA" w:rsidRPr="000C05AA" w14:paraId="7EE85285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6DF6F761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2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367D45B7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AF</w:t>
            </w:r>
          </w:p>
        </w:tc>
      </w:tr>
      <w:tr w:rsidR="000C05AA" w:rsidRPr="000C05AA" w14:paraId="5276B2F7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31B2BEBD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3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314C2D68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EBBP, CBP</w:t>
            </w:r>
          </w:p>
        </w:tc>
      </w:tr>
      <w:tr w:rsidR="000C05AA" w:rsidRPr="000C05AA" w14:paraId="5521D41B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2EBC92CF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3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1358EA51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P300 </w:t>
            </w:r>
          </w:p>
        </w:tc>
      </w:tr>
      <w:tr w:rsidR="000C05AA" w:rsidRPr="000C05AA" w14:paraId="389BE323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0DD2EFDF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KAT4 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7048EC3D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F1, TFII250</w:t>
            </w:r>
          </w:p>
        </w:tc>
      </w:tr>
      <w:tr w:rsidR="000C05AA" w:rsidRPr="000C05AA" w14:paraId="7B2FDCEA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4F657CAC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036CACDA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P60</w:t>
            </w:r>
          </w:p>
        </w:tc>
      </w:tr>
      <w:tr w:rsidR="000C05AA" w:rsidRPr="000C05AA" w14:paraId="4FA8471E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763B0646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6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516CA2A4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Z, MYST3</w:t>
            </w:r>
          </w:p>
        </w:tc>
      </w:tr>
      <w:tr w:rsidR="000C05AA" w:rsidRPr="000C05AA" w14:paraId="3041F7E1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05BD2610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6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4469F753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RF, MYST4</w:t>
            </w:r>
          </w:p>
        </w:tc>
      </w:tr>
      <w:tr w:rsidR="000C05AA" w:rsidRPr="000C05AA" w14:paraId="1F8CF13B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6DCF4C93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44B99B70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BO1, MYST2</w:t>
            </w:r>
          </w:p>
        </w:tc>
      </w:tr>
      <w:tr w:rsidR="000C05AA" w:rsidRPr="000C05AA" w14:paraId="69B32A80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7D0F1A3B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476E334F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F, MYST1</w:t>
            </w:r>
          </w:p>
        </w:tc>
      </w:tr>
      <w:tr w:rsidR="000C05AA" w:rsidRPr="000C05AA" w14:paraId="6AF09E03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1972514F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51A61140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LP3</w:t>
            </w:r>
          </w:p>
        </w:tc>
      </w:tr>
      <w:tr w:rsidR="000C05AA" w:rsidRPr="000C05AA" w14:paraId="460DD9B8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2BEACA28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1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695A3E1D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TF3C4, TFIIIC90</w:t>
            </w:r>
          </w:p>
        </w:tc>
      </w:tr>
      <w:tr w:rsidR="000C05AA" w:rsidRPr="000C05AA" w14:paraId="1F443FB5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1C663300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13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17BF4199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COA1, SRC1</w:t>
            </w:r>
          </w:p>
        </w:tc>
      </w:tr>
      <w:tr w:rsidR="000C05AA" w:rsidRPr="000C05AA" w14:paraId="65EA0E5A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184CD447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KAT13B 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5678733F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COA3, SRC3, ACTR</w:t>
            </w:r>
          </w:p>
        </w:tc>
      </w:tr>
      <w:tr w:rsidR="000C05AA" w:rsidRPr="000C05AA" w14:paraId="717CCB1B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5F35840F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13C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23182CD6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COA2</w:t>
            </w:r>
          </w:p>
        </w:tc>
      </w:tr>
      <w:tr w:rsidR="000C05AA" w:rsidRPr="000C05AA" w14:paraId="1917DC34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5B88C1F1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13D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28853390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OCK</w:t>
            </w:r>
          </w:p>
        </w:tc>
      </w:tr>
      <w:tr w:rsidR="000C05AA" w:rsidRPr="000C05AA" w14:paraId="240C29D8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436775E8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732315E7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AT1</w:t>
            </w:r>
          </w:p>
        </w:tc>
      </w:tr>
      <w:tr w:rsidR="000C05AA" w:rsidRPr="000C05AA" w14:paraId="5BE51F83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01ADFEBE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0B126624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AT1</w:t>
            </w:r>
          </w:p>
        </w:tc>
      </w:tr>
      <w:tr w:rsidR="000C05AA" w:rsidRPr="000C05AA" w14:paraId="117194B6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7FF6CA68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39BFE2EE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F2</w:t>
            </w:r>
          </w:p>
        </w:tc>
      </w:tr>
      <w:tr w:rsidR="000C05AA" w:rsidRPr="000C05AA" w14:paraId="60606126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4D62D233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6326BE53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C1S1 (GCN5L1)</w:t>
            </w:r>
          </w:p>
        </w:tc>
      </w:tr>
      <w:tr w:rsidR="000C05AA" w:rsidRPr="000C05AA" w14:paraId="402AFA25" w14:textId="77777777" w:rsidTr="000C05AA">
        <w:trPr>
          <w:trHeight w:val="397"/>
        </w:trPr>
        <w:tc>
          <w:tcPr>
            <w:tcW w:w="0" w:type="auto"/>
            <w:tcBorders>
              <w:right w:val="double" w:sz="4" w:space="0" w:color="auto"/>
            </w:tcBorders>
            <w:noWrap/>
            <w:vAlign w:val="center"/>
            <w:hideMark/>
          </w:tcPr>
          <w:p w14:paraId="6C7BD754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vAlign w:val="center"/>
            <w:hideMark/>
          </w:tcPr>
          <w:p w14:paraId="66009A43" w14:textId="77777777" w:rsidR="000C05AA" w:rsidRPr="000C05AA" w:rsidRDefault="000C05AA" w:rsidP="000C05AA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C05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10</w:t>
            </w:r>
          </w:p>
        </w:tc>
      </w:tr>
    </w:tbl>
    <w:p w14:paraId="4BCB364E" w14:textId="77777777" w:rsidR="00982872" w:rsidRPr="000C05AA" w:rsidRDefault="00404B42">
      <w:pPr>
        <w:rPr>
          <w:rFonts w:ascii="Arial" w:hAnsi="Arial" w:cs="Arial"/>
          <w:b/>
          <w:bCs/>
        </w:rPr>
      </w:pPr>
    </w:p>
    <w:p w14:paraId="4DEF3882" w14:textId="53A46676" w:rsidR="000C05AA" w:rsidRPr="000C05AA" w:rsidRDefault="000C05AA">
      <w:pPr>
        <w:rPr>
          <w:rFonts w:ascii="Arial" w:hAnsi="Arial" w:cs="Arial"/>
          <w:b/>
          <w:bCs/>
        </w:rPr>
      </w:pPr>
      <w:r w:rsidRPr="000C05AA">
        <w:rPr>
          <w:rFonts w:ascii="Arial" w:hAnsi="Arial" w:cs="Arial"/>
          <w:b/>
          <w:bCs/>
        </w:rPr>
        <w:t xml:space="preserve">Supplementary Table </w:t>
      </w:r>
      <w:r w:rsidR="00DC7130">
        <w:rPr>
          <w:rFonts w:ascii="Arial" w:hAnsi="Arial" w:cs="Arial"/>
          <w:b/>
          <w:bCs/>
        </w:rPr>
        <w:t>3</w:t>
      </w:r>
      <w:r w:rsidRPr="000C05AA">
        <w:rPr>
          <w:rFonts w:ascii="Arial" w:hAnsi="Arial" w:cs="Arial"/>
          <w:b/>
          <w:bCs/>
        </w:rPr>
        <w:t xml:space="preserve">. Complete list of the 22 KATs screened in the high content screen. (See Fig </w:t>
      </w:r>
      <w:r w:rsidR="00404B42">
        <w:rPr>
          <w:rFonts w:ascii="Arial" w:hAnsi="Arial" w:cs="Arial"/>
          <w:b/>
          <w:bCs/>
        </w:rPr>
        <w:t>1G</w:t>
      </w:r>
      <w:r w:rsidRPr="000C05AA">
        <w:rPr>
          <w:rFonts w:ascii="Arial" w:hAnsi="Arial" w:cs="Arial"/>
          <w:b/>
          <w:bCs/>
        </w:rPr>
        <w:t>)</w:t>
      </w:r>
    </w:p>
    <w:sectPr w:rsidR="000C05AA" w:rsidRPr="000C05AA" w:rsidSect="00887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5AA"/>
    <w:rsid w:val="000C05AA"/>
    <w:rsid w:val="00404B42"/>
    <w:rsid w:val="004F3E9B"/>
    <w:rsid w:val="00887EC8"/>
    <w:rsid w:val="00B16AAC"/>
    <w:rsid w:val="00DC7130"/>
    <w:rsid w:val="00EB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D7D5F"/>
  <w15:chartTrackingRefBased/>
  <w15:docId w15:val="{FA2EE8DC-46BA-9D45-ABAF-85EBC418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7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andri</dc:creator>
  <cp:keywords/>
  <dc:description/>
  <cp:lastModifiedBy>Benjamin</cp:lastModifiedBy>
  <cp:revision>3</cp:revision>
  <dcterms:created xsi:type="dcterms:W3CDTF">2020-07-14T10:50:00Z</dcterms:created>
  <dcterms:modified xsi:type="dcterms:W3CDTF">2021-05-19T21:25:00Z</dcterms:modified>
</cp:coreProperties>
</file>